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242A7" w14:textId="77777777" w:rsidR="00B11D6F" w:rsidRPr="005F5272" w:rsidRDefault="00B11D6F" w:rsidP="00B11D6F">
      <w:pPr>
        <w:widowControl/>
        <w:wordWrap/>
        <w:autoSpaceDE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23FB40" wp14:editId="626AA662">
                <wp:simplePos x="0" y="0"/>
                <wp:positionH relativeFrom="column">
                  <wp:posOffset>165100</wp:posOffset>
                </wp:positionH>
                <wp:positionV relativeFrom="paragraph">
                  <wp:posOffset>669925</wp:posOffset>
                </wp:positionV>
                <wp:extent cx="5384800" cy="7538720"/>
                <wp:effectExtent l="0" t="0" r="6350" b="5080"/>
                <wp:wrapTopAndBottom/>
                <wp:docPr id="3" name="그룹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4800" cy="7538720"/>
                          <a:chOff x="0" y="0"/>
                          <a:chExt cx="5749290" cy="8049260"/>
                        </a:xfrm>
                      </wpg:grpSpPr>
                      <pic:pic xmlns:pic="http://schemas.openxmlformats.org/drawingml/2006/picture">
                        <pic:nvPicPr>
                          <pic:cNvPr id="2" name="그림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4022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" name="그림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013200"/>
                            <a:ext cx="5749290" cy="40360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5FA5DB" id="그룹 3" o:spid="_x0000_s1026" style="position:absolute;left:0;text-align:left;margin-left:13pt;margin-top:52.75pt;width:424pt;height:593.6pt;z-index:251659264;mso-width-relative:margin;mso-height-relative:margin" coordsize="57492,804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" o:spid="_x0000_s1027" type="#_x0000_t75" style="position:absolute;width:57315;height:402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">
                  <v:imagedata r:id="rId9" o:title=""/>
                </v:shape>
                <v:shape id="그림 1" o:spid="_x0000_s1028" type="#_x0000_t75" style="position:absolute;top:40132;width:57492;height:403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">
                  <v:imagedata r:id="rId10" o:title=""/>
                </v:shape>
                <w10:wrap type="topAndBottom"/>
              </v:group>
            </w:pict>
          </mc:Fallback>
        </mc:AlternateContent>
      </w:r>
      <w:r w:rsidRPr="005F5272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5F5272">
        <w:rPr>
          <w:rFonts w:ascii="Times New Roman" w:hAnsi="Times New Roman" w:cs="Times New Roman"/>
          <w:sz w:val="24"/>
          <w:szCs w:val="24"/>
        </w:rPr>
        <w:t xml:space="preserve"> Kaplan–Meier curves according to PD-L1 expression. (A) Progression-free survival. (B) Overall survival.</w:t>
      </w:r>
      <w:r w:rsidRPr="005F5272">
        <w:rPr>
          <w:rFonts w:hint="eastAsia"/>
          <w:noProof/>
        </w:rPr>
        <w:t xml:space="preserve"> </w:t>
      </w:r>
      <w:r w:rsidRPr="005F5272">
        <w:rPr>
          <w:rFonts w:ascii="Times New Roman" w:hAnsi="Times New Roman" w:cs="Times New Roman"/>
          <w:sz w:val="24"/>
          <w:szCs w:val="24"/>
        </w:rPr>
        <w:br w:type="page"/>
      </w:r>
    </w:p>
    <w:p w14:paraId="2F1658CB" w14:textId="2A8BAAAE" w:rsidR="00F74DB8" w:rsidRPr="00B11D6F" w:rsidRDefault="00F74DB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F74DB8" w:rsidRPr="00B11D6F" w:rsidSect="00B11D6F">
          <w:pgSz w:w="11906" w:h="16838" w:code="9"/>
          <w:pgMar w:top="1440" w:right="1440" w:bottom="1701" w:left="1440" w:header="851" w:footer="992" w:gutter="0"/>
          <w:lnNumType w:countBy="1" w:restart="continuous"/>
          <w:cols w:space="425"/>
          <w:docGrid w:linePitch="360"/>
        </w:sectPr>
      </w:pPr>
    </w:p>
    <w:p w14:paraId="41DEB75F" w14:textId="77777777" w:rsidR="00B11D6F" w:rsidRPr="005F5272" w:rsidRDefault="00B11D6F" w:rsidP="00B11D6F">
      <w:pPr>
        <w:widowControl/>
        <w:wordWrap/>
        <w:autoSpaceD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52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</w:t>
      </w:r>
      <w:r w:rsidRPr="005F5272">
        <w:rPr>
          <w:rFonts w:ascii="Times New Roman" w:hAnsi="Times New Roman" w:cs="Times New Roman"/>
          <w:sz w:val="24"/>
          <w:szCs w:val="24"/>
        </w:rPr>
        <w:t xml:space="preserve"> Progression-free and overall survival according to PD-L1 expression.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191"/>
        <w:gridCol w:w="2693"/>
        <w:gridCol w:w="2551"/>
        <w:gridCol w:w="2268"/>
        <w:gridCol w:w="1418"/>
        <w:gridCol w:w="283"/>
      </w:tblGrid>
      <w:tr w:rsidR="00B11D6F" w:rsidRPr="005F5272" w14:paraId="334BE7FD" w14:textId="77777777" w:rsidTr="00E964D0">
        <w:trPr>
          <w:trHeight w:val="350"/>
        </w:trPr>
        <w:tc>
          <w:tcPr>
            <w:tcW w:w="2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2D80CB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B2B7F3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47B4B3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D-L1+ (n = 2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EC258D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D-L1− (n = 1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6942B4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(n = 3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30BADF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7DE1CA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11D6F" w:rsidRPr="005F5272" w14:paraId="0D3C90D1" w14:textId="77777777" w:rsidTr="00E964D0">
        <w:trPr>
          <w:trHeight w:val="340"/>
        </w:trPr>
        <w:tc>
          <w:tcPr>
            <w:tcW w:w="204" w:type="dxa"/>
            <w:noWrap/>
            <w:vAlign w:val="center"/>
            <w:hideMark/>
          </w:tcPr>
          <w:p w14:paraId="020F9414" w14:textId="77777777" w:rsidR="00B11D6F" w:rsidRPr="005F5272" w:rsidRDefault="00B11D6F" w:rsidP="00E964D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91" w:type="dxa"/>
            <w:noWrap/>
            <w:vAlign w:val="center"/>
            <w:hideMark/>
          </w:tcPr>
          <w:p w14:paraId="2AB07B77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gression-free survival (PFS)</w:t>
            </w:r>
          </w:p>
        </w:tc>
        <w:tc>
          <w:tcPr>
            <w:tcW w:w="2693" w:type="dxa"/>
            <w:noWrap/>
            <w:vAlign w:val="center"/>
            <w:hideMark/>
          </w:tcPr>
          <w:p w14:paraId="4F7D408D" w14:textId="77777777" w:rsidR="00B11D6F" w:rsidRPr="005F5272" w:rsidRDefault="00B11D6F" w:rsidP="00E964D0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322342C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2383262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0F1AE7E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3</w:t>
            </w:r>
          </w:p>
        </w:tc>
        <w:tc>
          <w:tcPr>
            <w:tcW w:w="283" w:type="dxa"/>
            <w:noWrap/>
            <w:vAlign w:val="center"/>
            <w:hideMark/>
          </w:tcPr>
          <w:p w14:paraId="32C01042" w14:textId="77777777" w:rsidR="00B11D6F" w:rsidRPr="005F5272" w:rsidRDefault="00B11D6F" w:rsidP="00E964D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11D6F" w:rsidRPr="005F5272" w14:paraId="43F534C7" w14:textId="77777777" w:rsidTr="00E964D0">
        <w:trPr>
          <w:trHeight w:val="340"/>
        </w:trPr>
        <w:tc>
          <w:tcPr>
            <w:tcW w:w="204" w:type="dxa"/>
            <w:noWrap/>
            <w:vAlign w:val="center"/>
            <w:hideMark/>
          </w:tcPr>
          <w:p w14:paraId="678C576C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191" w:type="dxa"/>
            <w:noWrap/>
            <w:vAlign w:val="center"/>
            <w:hideMark/>
          </w:tcPr>
          <w:p w14:paraId="0E02BE9A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atients with event, n (%)</w:t>
            </w:r>
          </w:p>
        </w:tc>
        <w:tc>
          <w:tcPr>
            <w:tcW w:w="2693" w:type="dxa"/>
            <w:noWrap/>
            <w:vAlign w:val="center"/>
            <w:hideMark/>
          </w:tcPr>
          <w:p w14:paraId="1A56D0CC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75)</w:t>
            </w:r>
          </w:p>
        </w:tc>
        <w:tc>
          <w:tcPr>
            <w:tcW w:w="2551" w:type="dxa"/>
            <w:noWrap/>
            <w:vAlign w:val="center"/>
            <w:hideMark/>
          </w:tcPr>
          <w:p w14:paraId="0F94D417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90)</w:t>
            </w:r>
          </w:p>
        </w:tc>
        <w:tc>
          <w:tcPr>
            <w:tcW w:w="2268" w:type="dxa"/>
            <w:noWrap/>
            <w:vAlign w:val="center"/>
            <w:hideMark/>
          </w:tcPr>
          <w:p w14:paraId="5B992FC0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79.4)</w:t>
            </w:r>
          </w:p>
        </w:tc>
        <w:tc>
          <w:tcPr>
            <w:tcW w:w="1418" w:type="dxa"/>
            <w:noWrap/>
            <w:vAlign w:val="center"/>
            <w:hideMark/>
          </w:tcPr>
          <w:p w14:paraId="1EC9B7D6" w14:textId="77777777" w:rsidR="00B11D6F" w:rsidRPr="005F5272" w:rsidRDefault="00B11D6F" w:rsidP="00E964D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3B9E537A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11D6F" w:rsidRPr="005F5272" w14:paraId="659C6EF6" w14:textId="77777777" w:rsidTr="00E964D0">
        <w:trPr>
          <w:trHeight w:val="340"/>
        </w:trPr>
        <w:tc>
          <w:tcPr>
            <w:tcW w:w="204" w:type="dxa"/>
            <w:noWrap/>
            <w:vAlign w:val="center"/>
            <w:hideMark/>
          </w:tcPr>
          <w:p w14:paraId="30F69EBF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191" w:type="dxa"/>
            <w:noWrap/>
            <w:vAlign w:val="center"/>
            <w:hideMark/>
          </w:tcPr>
          <w:p w14:paraId="0034C0CF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edian PFS, days (IQR)</w:t>
            </w:r>
          </w:p>
        </w:tc>
        <w:tc>
          <w:tcPr>
            <w:tcW w:w="2693" w:type="dxa"/>
            <w:noWrap/>
            <w:vAlign w:val="center"/>
            <w:hideMark/>
          </w:tcPr>
          <w:p w14:paraId="02D57A41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 (37, 146)</w:t>
            </w:r>
          </w:p>
        </w:tc>
        <w:tc>
          <w:tcPr>
            <w:tcW w:w="2551" w:type="dxa"/>
            <w:noWrap/>
            <w:vAlign w:val="center"/>
            <w:hideMark/>
          </w:tcPr>
          <w:p w14:paraId="52BFB3CE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40, 81)</w:t>
            </w:r>
          </w:p>
        </w:tc>
        <w:tc>
          <w:tcPr>
            <w:tcW w:w="2268" w:type="dxa"/>
            <w:noWrap/>
            <w:vAlign w:val="center"/>
            <w:hideMark/>
          </w:tcPr>
          <w:p w14:paraId="1F61C3C9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 (37, 146)</w:t>
            </w:r>
          </w:p>
        </w:tc>
        <w:tc>
          <w:tcPr>
            <w:tcW w:w="1418" w:type="dxa"/>
            <w:noWrap/>
            <w:vAlign w:val="center"/>
            <w:hideMark/>
          </w:tcPr>
          <w:p w14:paraId="04A0C765" w14:textId="77777777" w:rsidR="00B11D6F" w:rsidRPr="005F5272" w:rsidRDefault="00B11D6F" w:rsidP="00E964D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270E2B36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11D6F" w:rsidRPr="005F5272" w14:paraId="48DC1660" w14:textId="77777777" w:rsidTr="00E964D0">
        <w:trPr>
          <w:trHeight w:val="340"/>
        </w:trPr>
        <w:tc>
          <w:tcPr>
            <w:tcW w:w="204" w:type="dxa"/>
            <w:noWrap/>
            <w:vAlign w:val="center"/>
            <w:hideMark/>
          </w:tcPr>
          <w:p w14:paraId="3D59C3FC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191" w:type="dxa"/>
            <w:noWrap/>
            <w:vAlign w:val="center"/>
            <w:hideMark/>
          </w:tcPr>
          <w:p w14:paraId="37C0749D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ean PFS, days (95% CI)</w:t>
            </w:r>
          </w:p>
        </w:tc>
        <w:tc>
          <w:tcPr>
            <w:tcW w:w="2693" w:type="dxa"/>
            <w:noWrap/>
            <w:vAlign w:val="center"/>
            <w:hideMark/>
          </w:tcPr>
          <w:p w14:paraId="6D466B3F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 (89, 244)</w:t>
            </w:r>
          </w:p>
        </w:tc>
        <w:tc>
          <w:tcPr>
            <w:tcW w:w="2551" w:type="dxa"/>
            <w:noWrap/>
            <w:vAlign w:val="center"/>
            <w:hideMark/>
          </w:tcPr>
          <w:p w14:paraId="418D4347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 (41, 115)</w:t>
            </w:r>
          </w:p>
        </w:tc>
        <w:tc>
          <w:tcPr>
            <w:tcW w:w="2268" w:type="dxa"/>
            <w:noWrap/>
            <w:vAlign w:val="center"/>
            <w:hideMark/>
          </w:tcPr>
          <w:p w14:paraId="635ACA24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 (85, 206)</w:t>
            </w:r>
          </w:p>
        </w:tc>
        <w:tc>
          <w:tcPr>
            <w:tcW w:w="1418" w:type="dxa"/>
            <w:noWrap/>
            <w:vAlign w:val="center"/>
            <w:hideMark/>
          </w:tcPr>
          <w:p w14:paraId="2D09AEA1" w14:textId="77777777" w:rsidR="00B11D6F" w:rsidRPr="005F5272" w:rsidRDefault="00B11D6F" w:rsidP="00E964D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677D3160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11D6F" w:rsidRPr="005F5272" w14:paraId="0791FC5A" w14:textId="77777777" w:rsidTr="00E964D0">
        <w:trPr>
          <w:trHeight w:val="340"/>
        </w:trPr>
        <w:tc>
          <w:tcPr>
            <w:tcW w:w="204" w:type="dxa"/>
            <w:noWrap/>
            <w:vAlign w:val="center"/>
            <w:hideMark/>
          </w:tcPr>
          <w:p w14:paraId="3E534D4C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191" w:type="dxa"/>
            <w:noWrap/>
            <w:vAlign w:val="center"/>
            <w:hideMark/>
          </w:tcPr>
          <w:p w14:paraId="1CC93015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verall survival (OS)</w:t>
            </w:r>
          </w:p>
        </w:tc>
        <w:tc>
          <w:tcPr>
            <w:tcW w:w="2693" w:type="dxa"/>
            <w:noWrap/>
            <w:vAlign w:val="center"/>
            <w:hideMark/>
          </w:tcPr>
          <w:p w14:paraId="6D465670" w14:textId="77777777" w:rsidR="00B11D6F" w:rsidRPr="005F5272" w:rsidRDefault="00B11D6F" w:rsidP="00E964D0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3E6F0B76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517829C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1FA8539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1</w:t>
            </w:r>
          </w:p>
        </w:tc>
        <w:tc>
          <w:tcPr>
            <w:tcW w:w="283" w:type="dxa"/>
            <w:noWrap/>
            <w:vAlign w:val="center"/>
            <w:hideMark/>
          </w:tcPr>
          <w:p w14:paraId="72D59A6B" w14:textId="77777777" w:rsidR="00B11D6F" w:rsidRPr="005F5272" w:rsidRDefault="00B11D6F" w:rsidP="00E964D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11D6F" w:rsidRPr="005F5272" w14:paraId="1177F5F1" w14:textId="77777777" w:rsidTr="00E964D0">
        <w:trPr>
          <w:trHeight w:val="340"/>
        </w:trPr>
        <w:tc>
          <w:tcPr>
            <w:tcW w:w="204" w:type="dxa"/>
            <w:noWrap/>
            <w:vAlign w:val="center"/>
            <w:hideMark/>
          </w:tcPr>
          <w:p w14:paraId="068AB761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191" w:type="dxa"/>
            <w:noWrap/>
            <w:vAlign w:val="center"/>
            <w:hideMark/>
          </w:tcPr>
          <w:p w14:paraId="12A9BDF0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atients with event, n (%)</w:t>
            </w:r>
          </w:p>
        </w:tc>
        <w:tc>
          <w:tcPr>
            <w:tcW w:w="2693" w:type="dxa"/>
            <w:noWrap/>
            <w:vAlign w:val="center"/>
            <w:hideMark/>
          </w:tcPr>
          <w:p w14:paraId="14E84E6C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54.2)</w:t>
            </w:r>
          </w:p>
        </w:tc>
        <w:tc>
          <w:tcPr>
            <w:tcW w:w="2551" w:type="dxa"/>
            <w:noWrap/>
            <w:vAlign w:val="center"/>
            <w:hideMark/>
          </w:tcPr>
          <w:p w14:paraId="2F153B7C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40)</w:t>
            </w:r>
          </w:p>
        </w:tc>
        <w:tc>
          <w:tcPr>
            <w:tcW w:w="2268" w:type="dxa"/>
            <w:noWrap/>
            <w:vAlign w:val="center"/>
            <w:hideMark/>
          </w:tcPr>
          <w:p w14:paraId="5C97CB01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50)</w:t>
            </w:r>
          </w:p>
        </w:tc>
        <w:tc>
          <w:tcPr>
            <w:tcW w:w="1418" w:type="dxa"/>
            <w:noWrap/>
            <w:vAlign w:val="center"/>
            <w:hideMark/>
          </w:tcPr>
          <w:p w14:paraId="4653BFBA" w14:textId="77777777" w:rsidR="00B11D6F" w:rsidRPr="005F5272" w:rsidRDefault="00B11D6F" w:rsidP="00E964D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15EF1EA9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11D6F" w:rsidRPr="005F5272" w14:paraId="78C841F2" w14:textId="77777777" w:rsidTr="00E964D0">
        <w:trPr>
          <w:trHeight w:val="340"/>
        </w:trPr>
        <w:tc>
          <w:tcPr>
            <w:tcW w:w="204" w:type="dxa"/>
            <w:noWrap/>
            <w:vAlign w:val="center"/>
            <w:hideMark/>
          </w:tcPr>
          <w:p w14:paraId="4222C909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191" w:type="dxa"/>
            <w:noWrap/>
            <w:vAlign w:val="center"/>
            <w:hideMark/>
          </w:tcPr>
          <w:p w14:paraId="4B8737BC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edian OS, days (IQR)</w:t>
            </w:r>
          </w:p>
        </w:tc>
        <w:tc>
          <w:tcPr>
            <w:tcW w:w="2693" w:type="dxa"/>
            <w:noWrap/>
            <w:vAlign w:val="center"/>
            <w:hideMark/>
          </w:tcPr>
          <w:p w14:paraId="1D71FC7E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9 (93, N/E)</w:t>
            </w:r>
          </w:p>
        </w:tc>
        <w:tc>
          <w:tcPr>
            <w:tcW w:w="2551" w:type="dxa"/>
            <w:noWrap/>
            <w:vAlign w:val="center"/>
            <w:hideMark/>
          </w:tcPr>
          <w:p w14:paraId="38F03568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6 (146, N/E)</w:t>
            </w:r>
          </w:p>
        </w:tc>
        <w:tc>
          <w:tcPr>
            <w:tcW w:w="2268" w:type="dxa"/>
            <w:noWrap/>
            <w:vAlign w:val="center"/>
            <w:hideMark/>
          </w:tcPr>
          <w:p w14:paraId="723DA321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6 (105, N/E)</w:t>
            </w:r>
          </w:p>
        </w:tc>
        <w:tc>
          <w:tcPr>
            <w:tcW w:w="1418" w:type="dxa"/>
            <w:noWrap/>
            <w:vAlign w:val="center"/>
            <w:hideMark/>
          </w:tcPr>
          <w:p w14:paraId="41A82CB6" w14:textId="77777777" w:rsidR="00B11D6F" w:rsidRPr="005F5272" w:rsidRDefault="00B11D6F" w:rsidP="00E964D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6BC8288B" w14:textId="77777777" w:rsidR="00B11D6F" w:rsidRPr="005F5272" w:rsidRDefault="00B11D6F" w:rsidP="00E96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11D6F" w:rsidRPr="005F5272" w14:paraId="7E686BE9" w14:textId="77777777" w:rsidTr="00E964D0">
        <w:trPr>
          <w:trHeight w:val="35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96DF05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F69143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ean OS, days (95% CI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2FBE5C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7 (198, 35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A6B58D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 (173, 33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8FABCD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5 (218, 35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BEBF8C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C7432A" w14:textId="77777777" w:rsidR="00B11D6F" w:rsidRPr="005F5272" w:rsidRDefault="00B11D6F" w:rsidP="00E964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52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20DD4543" w14:textId="1B8800F1" w:rsidR="00676391" w:rsidRPr="009F0F4C" w:rsidRDefault="00B11D6F" w:rsidP="00B11D6F">
      <w:pPr>
        <w:widowControl/>
        <w:wordWrap/>
        <w:autoSpaceDE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5F5272">
        <w:rPr>
          <w:rFonts w:ascii="Times New Roman" w:hAnsi="Times New Roman" w:cs="Times New Roman"/>
          <w:szCs w:val="20"/>
        </w:rPr>
        <w:t>* Log-rank test</w:t>
      </w:r>
    </w:p>
    <w:sectPr w:rsidR="00676391" w:rsidRPr="009F0F4C" w:rsidSect="00B11D6F"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6222F" w16cex:dateUtc="2020-07-12T22:58:00Z"/>
  <w16cex:commentExtensible w16cex:durableId="22B62124" w16cex:dateUtc="2020-07-12T22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6B982A" w14:textId="77777777" w:rsidR="007D7F52" w:rsidRDefault="007D7F52" w:rsidP="00C92042">
      <w:pPr>
        <w:spacing w:after="0" w:line="240" w:lineRule="auto"/>
      </w:pPr>
      <w:r>
        <w:separator/>
      </w:r>
    </w:p>
  </w:endnote>
  <w:endnote w:type="continuationSeparator" w:id="0">
    <w:p w14:paraId="7DC923BA" w14:textId="77777777" w:rsidR="007D7F52" w:rsidRDefault="007D7F52" w:rsidP="00C92042">
      <w:pPr>
        <w:spacing w:after="0" w:line="240" w:lineRule="auto"/>
      </w:pPr>
      <w:r>
        <w:continuationSeparator/>
      </w:r>
    </w:p>
  </w:endnote>
  <w:endnote w:type="continuationNotice" w:id="1">
    <w:p w14:paraId="659F612E" w14:textId="77777777" w:rsidR="007D7F52" w:rsidRDefault="007D7F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848F1" w14:textId="77777777" w:rsidR="007D7F52" w:rsidRDefault="007D7F52" w:rsidP="00C92042">
      <w:pPr>
        <w:spacing w:after="0" w:line="240" w:lineRule="auto"/>
      </w:pPr>
      <w:r>
        <w:separator/>
      </w:r>
    </w:p>
  </w:footnote>
  <w:footnote w:type="continuationSeparator" w:id="0">
    <w:p w14:paraId="46D3B197" w14:textId="77777777" w:rsidR="007D7F52" w:rsidRDefault="007D7F52" w:rsidP="00C92042">
      <w:pPr>
        <w:spacing w:after="0" w:line="240" w:lineRule="auto"/>
      </w:pPr>
      <w:r>
        <w:continuationSeparator/>
      </w:r>
    </w:p>
  </w:footnote>
  <w:footnote w:type="continuationNotice" w:id="1">
    <w:p w14:paraId="30600575" w14:textId="77777777" w:rsidR="007D7F52" w:rsidRDefault="007D7F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63618"/>
    <w:multiLevelType w:val="hybridMultilevel"/>
    <w:tmpl w:val="6714C1EE"/>
    <w:lvl w:ilvl="0" w:tplc="A78EA6B2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D7404AC"/>
    <w:multiLevelType w:val="hybridMultilevel"/>
    <w:tmpl w:val="09848B98"/>
    <w:lvl w:ilvl="0" w:tplc="3836BB82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5F87599"/>
    <w:multiLevelType w:val="hybridMultilevel"/>
    <w:tmpl w:val="A61ABFD6"/>
    <w:lvl w:ilvl="0" w:tplc="5B52EE4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466"/>
    <w:rsid w:val="00066CF2"/>
    <w:rsid w:val="000C4C9A"/>
    <w:rsid w:val="00127265"/>
    <w:rsid w:val="0012770C"/>
    <w:rsid w:val="00155C17"/>
    <w:rsid w:val="0015668B"/>
    <w:rsid w:val="00192701"/>
    <w:rsid w:val="001F42E3"/>
    <w:rsid w:val="002456AF"/>
    <w:rsid w:val="002A2CAB"/>
    <w:rsid w:val="002C1A6D"/>
    <w:rsid w:val="002C5D30"/>
    <w:rsid w:val="002D6272"/>
    <w:rsid w:val="002E0CEF"/>
    <w:rsid w:val="002F0466"/>
    <w:rsid w:val="002F3D58"/>
    <w:rsid w:val="00384817"/>
    <w:rsid w:val="003905DF"/>
    <w:rsid w:val="0039149B"/>
    <w:rsid w:val="003D5191"/>
    <w:rsid w:val="00415029"/>
    <w:rsid w:val="0043035A"/>
    <w:rsid w:val="004369CB"/>
    <w:rsid w:val="00460A08"/>
    <w:rsid w:val="0049106C"/>
    <w:rsid w:val="004C48A7"/>
    <w:rsid w:val="004C7B86"/>
    <w:rsid w:val="00536C57"/>
    <w:rsid w:val="00574F50"/>
    <w:rsid w:val="005837C6"/>
    <w:rsid w:val="005A05FA"/>
    <w:rsid w:val="005B20E1"/>
    <w:rsid w:val="005F0A0F"/>
    <w:rsid w:val="005F1BD7"/>
    <w:rsid w:val="00601ED3"/>
    <w:rsid w:val="00674FD3"/>
    <w:rsid w:val="00676391"/>
    <w:rsid w:val="00700819"/>
    <w:rsid w:val="00703313"/>
    <w:rsid w:val="007478E1"/>
    <w:rsid w:val="007B469C"/>
    <w:rsid w:val="007D3E0F"/>
    <w:rsid w:val="007D7F52"/>
    <w:rsid w:val="007E7EC7"/>
    <w:rsid w:val="00857662"/>
    <w:rsid w:val="00876239"/>
    <w:rsid w:val="008A097A"/>
    <w:rsid w:val="008A7958"/>
    <w:rsid w:val="008C0077"/>
    <w:rsid w:val="008D47D9"/>
    <w:rsid w:val="008F4491"/>
    <w:rsid w:val="009766AD"/>
    <w:rsid w:val="009A093F"/>
    <w:rsid w:val="009A7D77"/>
    <w:rsid w:val="009E03C5"/>
    <w:rsid w:val="009F0F4C"/>
    <w:rsid w:val="009F15D7"/>
    <w:rsid w:val="00A75AD3"/>
    <w:rsid w:val="00A8443B"/>
    <w:rsid w:val="00B03DDE"/>
    <w:rsid w:val="00B11D6F"/>
    <w:rsid w:val="00BB720F"/>
    <w:rsid w:val="00BC15A7"/>
    <w:rsid w:val="00BC647C"/>
    <w:rsid w:val="00BD027E"/>
    <w:rsid w:val="00BD5970"/>
    <w:rsid w:val="00BE06B4"/>
    <w:rsid w:val="00C67D68"/>
    <w:rsid w:val="00C92042"/>
    <w:rsid w:val="00CB7C5F"/>
    <w:rsid w:val="00D7411D"/>
    <w:rsid w:val="00D9026E"/>
    <w:rsid w:val="00DA70AB"/>
    <w:rsid w:val="00DB30BF"/>
    <w:rsid w:val="00DC0A7A"/>
    <w:rsid w:val="00E21F50"/>
    <w:rsid w:val="00E31F62"/>
    <w:rsid w:val="00E520A4"/>
    <w:rsid w:val="00F141EC"/>
    <w:rsid w:val="00F74DB8"/>
    <w:rsid w:val="00F77103"/>
    <w:rsid w:val="00FA7842"/>
    <w:rsid w:val="00FE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AAD03"/>
  <w15:docId w15:val="{24DBF9AE-D8B5-4ACB-B675-B0AB62FC9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F04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F046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7478E1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C920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92042"/>
  </w:style>
  <w:style w:type="paragraph" w:styleId="a6">
    <w:name w:val="footer"/>
    <w:basedOn w:val="a"/>
    <w:link w:val="Char1"/>
    <w:uiPriority w:val="99"/>
    <w:unhideWhenUsed/>
    <w:rsid w:val="00C9204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92042"/>
  </w:style>
  <w:style w:type="character" w:styleId="a7">
    <w:name w:val="annotation reference"/>
    <w:basedOn w:val="a0"/>
    <w:uiPriority w:val="99"/>
    <w:semiHidden/>
    <w:unhideWhenUsed/>
    <w:rsid w:val="00B03DDE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B03DD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B03DDE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03DDE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03DDE"/>
    <w:rPr>
      <w:b/>
      <w:bCs/>
      <w:szCs w:val="20"/>
    </w:rPr>
  </w:style>
  <w:style w:type="character" w:styleId="aa">
    <w:name w:val="line number"/>
    <w:basedOn w:val="a0"/>
    <w:uiPriority w:val="99"/>
    <w:semiHidden/>
    <w:unhideWhenUsed/>
    <w:rsid w:val="00B11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7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 Myeonggeun</dc:creator>
  <cp:lastModifiedBy>최명근</cp:lastModifiedBy>
  <cp:revision>3</cp:revision>
  <dcterms:created xsi:type="dcterms:W3CDTF">2020-07-15T05:39:00Z</dcterms:created>
  <dcterms:modified xsi:type="dcterms:W3CDTF">2020-09-11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fUKTBPcYb73h</vt:lpwstr>
  </property>
</Properties>
</file>